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B951A" w14:textId="0716E8C6" w:rsidR="00835193" w:rsidRPr="005B7DE9" w:rsidRDefault="00EC62EE" w:rsidP="005B7DE9">
      <w:pPr>
        <w:widowControl/>
        <w:spacing w:before="120" w:after="240" w:line="240" w:lineRule="auto"/>
        <w:rPr>
          <w:rFonts w:ascii="Times New Roman" w:hAnsi="Times New Roman" w:cs="Times New Roman"/>
          <w:kern w:val="0"/>
          <w:sz w:val="24"/>
          <w:lang w:eastAsia="en-US"/>
          <w14:ligatures w14:val="none"/>
        </w:rPr>
      </w:pPr>
      <w:bookmarkStart w:id="0" w:name="OLE_LINK1"/>
      <w:r w:rsidRPr="005B7DE9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>T</w:t>
      </w:r>
      <w:r w:rsidR="00835193" w:rsidRPr="005B7DE9">
        <w:rPr>
          <w:rFonts w:ascii="Times New Roman" w:hAnsi="Times New Roman" w:cs="Times New Roman"/>
          <w:kern w:val="0"/>
          <w:sz w:val="24"/>
          <w:lang w:eastAsia="en-US"/>
          <w14:ligatures w14:val="none"/>
        </w:rPr>
        <w:t xml:space="preserve">able </w:t>
      </w:r>
      <w:r w:rsidR="005B7DE9" w:rsidRPr="005B7DE9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>S</w:t>
      </w:r>
      <w:r w:rsidR="008971C5">
        <w:rPr>
          <w:rFonts w:ascii="Times New Roman" w:hAnsi="Times New Roman" w:cs="Times New Roman" w:hint="eastAsia"/>
          <w:kern w:val="0"/>
          <w:sz w:val="24"/>
          <w14:ligatures w14:val="none"/>
        </w:rPr>
        <w:t>2</w:t>
      </w:r>
      <w:r w:rsidR="00835193" w:rsidRPr="005B7DE9">
        <w:rPr>
          <w:rFonts w:ascii="Times New Roman" w:hAnsi="Times New Roman" w:cs="Times New Roman"/>
          <w:kern w:val="0"/>
          <w:sz w:val="24"/>
          <w:lang w:eastAsia="en-US"/>
          <w14:ligatures w14:val="none"/>
        </w:rPr>
        <w:t xml:space="preserve"> </w:t>
      </w:r>
      <w:bookmarkStart w:id="1" w:name="OLE_LINK2"/>
      <w:r w:rsidR="001F6C7E" w:rsidRPr="005B7DE9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 xml:space="preserve">Association of covariates and </w:t>
      </w:r>
      <w:r w:rsidR="00AD304D" w:rsidRPr="005B7DE9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>l</w:t>
      </w:r>
      <w:r w:rsidR="00AD304D" w:rsidRPr="005B7DE9">
        <w:rPr>
          <w:rFonts w:ascii="Times New Roman" w:hAnsi="Times New Roman" w:cs="Times New Roman"/>
          <w:kern w:val="0"/>
          <w:sz w:val="24"/>
          <w:lang w:eastAsia="en-US"/>
          <w14:ligatures w14:val="none"/>
        </w:rPr>
        <w:t xml:space="preserve">umbar </w:t>
      </w:r>
      <w:r w:rsidR="00AD304D" w:rsidRPr="005B7DE9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>s</w:t>
      </w:r>
      <w:r w:rsidR="00AD304D" w:rsidRPr="005B7DE9">
        <w:rPr>
          <w:rFonts w:ascii="Times New Roman" w:hAnsi="Times New Roman" w:cs="Times New Roman"/>
          <w:kern w:val="0"/>
          <w:sz w:val="24"/>
          <w:lang w:eastAsia="en-US"/>
          <w14:ligatures w14:val="none"/>
        </w:rPr>
        <w:t>pine</w:t>
      </w:r>
      <w:r w:rsidR="00AD304D" w:rsidRPr="005B7DE9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 xml:space="preserve"> </w:t>
      </w:r>
      <w:r w:rsidR="001F6C7E" w:rsidRPr="005B7DE9">
        <w:rPr>
          <w:rFonts w:ascii="Times New Roman" w:hAnsi="Times New Roman" w:cs="Times New Roman" w:hint="eastAsia"/>
          <w:kern w:val="0"/>
          <w:sz w:val="24"/>
          <w:lang w:eastAsia="en-US"/>
          <w14:ligatures w14:val="none"/>
        </w:rPr>
        <w:t>BMD</w:t>
      </w:r>
    </w:p>
    <w:tbl>
      <w:tblPr>
        <w:tblStyle w:val="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3088"/>
        <w:gridCol w:w="1076"/>
      </w:tblGrid>
      <w:tr w:rsidR="00095235" w:rsidRPr="00835193" w14:paraId="21E28BC9" w14:textId="77777777" w:rsidTr="00E50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B4029A" w14:textId="77777777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bookmarkStart w:id="2" w:name="_Hlk191156424"/>
            <w:bookmarkEnd w:id="0"/>
            <w:bookmarkEnd w:id="1"/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ovariates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4A70A" w14:textId="2B21A653" w:rsidR="00095235" w:rsidRPr="00835193" w:rsidRDefault="00095235" w:rsidP="002D25B8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8DCFC" w14:textId="45A57118" w:rsidR="00095235" w:rsidRPr="005B7DE9" w:rsidRDefault="00095235" w:rsidP="005B7DE9">
            <w:pPr>
              <w:widowControl/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P-value</w:t>
            </w:r>
          </w:p>
        </w:tc>
      </w:tr>
      <w:tr w:rsidR="00095235" w:rsidRPr="00835193" w14:paraId="092C9D83" w14:textId="77777777" w:rsidTr="00E5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199E7DB" w14:textId="2F98B17E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bookmarkStart w:id="3" w:name="_Hlk191156006"/>
            <w:bookmarkStart w:id="4" w:name="_Hlk191156081"/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3088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2D766D38" w14:textId="1BB5F0DC" w:rsidR="00095235" w:rsidRPr="005B7DE9" w:rsidRDefault="00C14F7C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39.05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±</w:t>
            </w:r>
            <w:r w:rsidR="0092151E"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11.54</w:t>
            </w:r>
          </w:p>
        </w:tc>
        <w:tc>
          <w:tcPr>
            <w:tcW w:w="1076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348C14E" w14:textId="4EF8E6B0" w:rsidR="00095235" w:rsidRPr="005B7DE9" w:rsidRDefault="00144ECA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bookmarkStart w:id="5" w:name="OLE_LINK18"/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&lt;0.001</w:t>
            </w:r>
            <w:bookmarkEnd w:id="5"/>
          </w:p>
        </w:tc>
      </w:tr>
      <w:tr w:rsidR="00095235" w:rsidRPr="00835193" w14:paraId="38860EBC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0FA36BB5" w14:textId="77777777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Gender, n (%)</w:t>
            </w:r>
          </w:p>
        </w:tc>
        <w:tc>
          <w:tcPr>
            <w:tcW w:w="3088" w:type="dxa"/>
            <w:vAlign w:val="center"/>
          </w:tcPr>
          <w:p w14:paraId="234A3D53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76" w:type="dxa"/>
            <w:vAlign w:val="center"/>
            <w:hideMark/>
          </w:tcPr>
          <w:p w14:paraId="721F5ED5" w14:textId="70DDF65C" w:rsidR="00AD42F3" w:rsidRPr="005B7DE9" w:rsidRDefault="00AD42F3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604</w:t>
            </w:r>
          </w:p>
        </w:tc>
      </w:tr>
      <w:tr w:rsidR="00095235" w:rsidRPr="00835193" w14:paraId="361C90DF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9F017CB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497DB3" w14:textId="1E690182" w:rsidR="00095235" w:rsidRPr="005B7DE9" w:rsidRDefault="00796030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3704(51.8)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67F486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15BD528F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00EE8CD6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3088" w:type="dxa"/>
            <w:vAlign w:val="center"/>
          </w:tcPr>
          <w:p w14:paraId="6E441BBC" w14:textId="35A14E37" w:rsidR="00095235" w:rsidRPr="005B7DE9" w:rsidRDefault="00796030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3451(48.2)</w:t>
            </w:r>
          </w:p>
        </w:tc>
        <w:tc>
          <w:tcPr>
            <w:tcW w:w="1076" w:type="dxa"/>
            <w:vAlign w:val="center"/>
          </w:tcPr>
          <w:p w14:paraId="45E8F9A0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013159B4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B14ECDA" w14:textId="77777777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ace, n (%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9DBA62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03F096" w14:textId="6C2603D4" w:rsidR="00095235" w:rsidRPr="005B7DE9" w:rsidRDefault="00AD42F3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06</w:t>
            </w:r>
          </w:p>
        </w:tc>
      </w:tr>
      <w:tr w:rsidR="00095235" w:rsidRPr="00835193" w14:paraId="0986CF4B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5D4AF7A3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bookmarkStart w:id="6" w:name="_Hlk191155469"/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Mexican America</w:t>
            </w:r>
          </w:p>
        </w:tc>
        <w:tc>
          <w:tcPr>
            <w:tcW w:w="3088" w:type="dxa"/>
            <w:vAlign w:val="center"/>
          </w:tcPr>
          <w:p w14:paraId="64307F9A" w14:textId="636AC4FD" w:rsidR="00095235" w:rsidRPr="005B7DE9" w:rsidRDefault="00331C9B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973(13.6)</w:t>
            </w:r>
          </w:p>
        </w:tc>
        <w:tc>
          <w:tcPr>
            <w:tcW w:w="1076" w:type="dxa"/>
            <w:vAlign w:val="center"/>
          </w:tcPr>
          <w:p w14:paraId="339C2D68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111A96C0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3CB21ED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bookmarkStart w:id="7" w:name="_Hlk191155414"/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Other Hispanic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2040C0" w14:textId="47BF2E07" w:rsidR="00095235" w:rsidRPr="005B7DE9" w:rsidRDefault="00331C9B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692(9.7)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60F16C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18B132C1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44160769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Non-Hispanic white</w:t>
            </w:r>
          </w:p>
        </w:tc>
        <w:tc>
          <w:tcPr>
            <w:tcW w:w="3088" w:type="dxa"/>
            <w:vAlign w:val="center"/>
          </w:tcPr>
          <w:p w14:paraId="2448D3CC" w14:textId="7D8C02DC" w:rsidR="00095235" w:rsidRPr="005B7DE9" w:rsidRDefault="00331C9B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2794(</w:t>
            </w:r>
            <w:r w:rsidR="00C10949"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39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76" w:type="dxa"/>
            <w:vAlign w:val="center"/>
          </w:tcPr>
          <w:p w14:paraId="18F20B89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2E1502C3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0F4E17D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Non-Hispanic black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42428D" w14:textId="1CB119DC" w:rsidR="00095235" w:rsidRPr="005B7DE9" w:rsidRDefault="00C10949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1540(21.5)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00143B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3CA3E3DC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7717B8D2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bookmarkStart w:id="8" w:name="_Hlk191156418"/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Other races</w:t>
            </w:r>
          </w:p>
        </w:tc>
        <w:tc>
          <w:tcPr>
            <w:tcW w:w="3088" w:type="dxa"/>
            <w:vAlign w:val="center"/>
          </w:tcPr>
          <w:p w14:paraId="5E8F1A8A" w14:textId="7975315B" w:rsidR="00095235" w:rsidRPr="005B7DE9" w:rsidRDefault="00C10949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1156(16.2)</w:t>
            </w:r>
          </w:p>
        </w:tc>
        <w:tc>
          <w:tcPr>
            <w:tcW w:w="1076" w:type="dxa"/>
            <w:vAlign w:val="center"/>
          </w:tcPr>
          <w:p w14:paraId="32FA0523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bookmarkEnd w:id="6"/>
      <w:bookmarkEnd w:id="7"/>
      <w:tr w:rsidR="00095235" w:rsidRPr="00835193" w14:paraId="1D0E0278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6694815" w14:textId="77777777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ducation, n (%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39EC0A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210D74" w14:textId="222B70F9" w:rsidR="00095235" w:rsidRPr="005B7DE9" w:rsidRDefault="007A6556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172</w:t>
            </w:r>
          </w:p>
        </w:tc>
      </w:tr>
      <w:tr w:rsidR="00095235" w:rsidRPr="00835193" w14:paraId="28B12089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3D817B94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Under high school</w:t>
            </w:r>
          </w:p>
        </w:tc>
        <w:tc>
          <w:tcPr>
            <w:tcW w:w="3088" w:type="dxa"/>
            <w:vAlign w:val="center"/>
          </w:tcPr>
          <w:p w14:paraId="4F608100" w14:textId="61B500C9" w:rsidR="00095235" w:rsidRPr="005B7DE9" w:rsidRDefault="00C10949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1152(51.8)</w:t>
            </w:r>
          </w:p>
        </w:tc>
        <w:tc>
          <w:tcPr>
            <w:tcW w:w="1076" w:type="dxa"/>
            <w:vAlign w:val="center"/>
          </w:tcPr>
          <w:p w14:paraId="4441BB09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7909B2E4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E3A0090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High school or equivalent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1A31E4" w14:textId="0AD15013" w:rsidR="00095235" w:rsidRPr="005B7DE9" w:rsidRDefault="00C10949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1557(</w:t>
            </w:r>
            <w:r w:rsidR="007A630A"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21.8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F8C0D1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bookmarkEnd w:id="3"/>
      <w:tr w:rsidR="00095235" w:rsidRPr="00835193" w14:paraId="1408DB6B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0420D20A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Above high school</w:t>
            </w:r>
          </w:p>
        </w:tc>
        <w:tc>
          <w:tcPr>
            <w:tcW w:w="3088" w:type="dxa"/>
            <w:vAlign w:val="center"/>
          </w:tcPr>
          <w:p w14:paraId="2EDD0C67" w14:textId="16338D02" w:rsidR="00095235" w:rsidRPr="005B7DE9" w:rsidRDefault="007A630A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4446(62.1)</w:t>
            </w:r>
          </w:p>
        </w:tc>
        <w:tc>
          <w:tcPr>
            <w:tcW w:w="1076" w:type="dxa"/>
            <w:vAlign w:val="center"/>
          </w:tcPr>
          <w:p w14:paraId="713186AF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676B3B69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2D64474" w14:textId="3AC78ABB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PIR 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CF5CD0" w14:textId="7B2921C6" w:rsidR="00095235" w:rsidRPr="005B7DE9" w:rsidRDefault="0092151E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2.54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±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1.66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2869AF" w14:textId="37DC31CF" w:rsidR="00095235" w:rsidRPr="005B7DE9" w:rsidRDefault="002A6B51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bookmarkStart w:id="9" w:name="OLE_LINK19"/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&lt;0.001</w:t>
            </w:r>
            <w:bookmarkEnd w:id="9"/>
          </w:p>
        </w:tc>
      </w:tr>
      <w:tr w:rsidR="00095235" w:rsidRPr="00835193" w14:paraId="6B137B65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17D30702" w14:textId="3B837A1D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BMI (kg/m2)</w:t>
            </w:r>
          </w:p>
        </w:tc>
        <w:tc>
          <w:tcPr>
            <w:tcW w:w="3088" w:type="dxa"/>
            <w:vAlign w:val="center"/>
          </w:tcPr>
          <w:p w14:paraId="1AA2ADC9" w14:textId="616FC22D" w:rsidR="00095235" w:rsidRPr="005B7DE9" w:rsidRDefault="0092151E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28.57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±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08</w:t>
            </w:r>
          </w:p>
        </w:tc>
        <w:tc>
          <w:tcPr>
            <w:tcW w:w="1076" w:type="dxa"/>
            <w:vAlign w:val="center"/>
          </w:tcPr>
          <w:p w14:paraId="6DF1A9FF" w14:textId="162CBB45" w:rsidR="00095235" w:rsidRPr="005B7DE9" w:rsidRDefault="002A6B51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&lt;0.001</w:t>
            </w:r>
          </w:p>
        </w:tc>
      </w:tr>
      <w:tr w:rsidR="00095235" w:rsidRPr="00835193" w14:paraId="03ADF381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571B0EC" w14:textId="77777777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moked at least 100 cigarettes in life, n (%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004AA8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3CCDBF" w14:textId="39930AB7" w:rsidR="00095235" w:rsidRPr="005B7DE9" w:rsidRDefault="0023574C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151</w:t>
            </w:r>
          </w:p>
        </w:tc>
      </w:tr>
      <w:tr w:rsidR="00095235" w:rsidRPr="00835193" w14:paraId="2F7E3E1C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43634A8B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3088" w:type="dxa"/>
            <w:vAlign w:val="center"/>
          </w:tcPr>
          <w:p w14:paraId="63AF9A2E" w14:textId="05E7A750" w:rsidR="00095235" w:rsidRPr="005B7DE9" w:rsidRDefault="00176096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2905(40.6)</w:t>
            </w:r>
          </w:p>
        </w:tc>
        <w:tc>
          <w:tcPr>
            <w:tcW w:w="1076" w:type="dxa"/>
            <w:vAlign w:val="center"/>
          </w:tcPr>
          <w:p w14:paraId="62BAB352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5EC19BBA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921928A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lastRenderedPageBreak/>
              <w:t>No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264D76" w14:textId="7B193DA5" w:rsidR="00095235" w:rsidRPr="005B7DE9" w:rsidRDefault="00176096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4250(59.4)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769F15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5097FF78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44802A21" w14:textId="77777777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ad at least 12 alcohol drinks past 1 year? n (%)</w:t>
            </w:r>
          </w:p>
        </w:tc>
        <w:tc>
          <w:tcPr>
            <w:tcW w:w="3088" w:type="dxa"/>
            <w:vAlign w:val="center"/>
          </w:tcPr>
          <w:p w14:paraId="4FADCF1D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76" w:type="dxa"/>
            <w:vAlign w:val="center"/>
          </w:tcPr>
          <w:p w14:paraId="59EF68E5" w14:textId="7A062938" w:rsidR="00095235" w:rsidRPr="005B7DE9" w:rsidRDefault="007A6556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706</w:t>
            </w:r>
          </w:p>
        </w:tc>
      </w:tr>
      <w:tr w:rsidR="00095235" w:rsidRPr="00835193" w14:paraId="28879FEC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230761B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173C7D" w14:textId="64963FC3" w:rsidR="00095235" w:rsidRPr="005B7DE9" w:rsidRDefault="007A630A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5479(76.6)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78775B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523A30D5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760EED9C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3088" w:type="dxa"/>
            <w:vAlign w:val="center"/>
          </w:tcPr>
          <w:p w14:paraId="65667E77" w14:textId="5E91F809" w:rsidR="00095235" w:rsidRPr="005B7DE9" w:rsidRDefault="007A630A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1676(23.4)</w:t>
            </w:r>
          </w:p>
        </w:tc>
        <w:tc>
          <w:tcPr>
            <w:tcW w:w="1076" w:type="dxa"/>
            <w:vAlign w:val="center"/>
          </w:tcPr>
          <w:p w14:paraId="280E936B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368915A2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D7047BA" w14:textId="77777777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Diabetes, n (%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F0D8D5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BB67C7" w14:textId="2494ED75" w:rsidR="00095235" w:rsidRPr="005B7DE9" w:rsidRDefault="00FA29A3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001</w:t>
            </w:r>
          </w:p>
        </w:tc>
      </w:tr>
      <w:tr w:rsidR="00095235" w:rsidRPr="00835193" w14:paraId="3A621D5A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440FC79C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bookmarkStart w:id="10" w:name="_Hlk108992782"/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3088" w:type="dxa"/>
            <w:vAlign w:val="center"/>
          </w:tcPr>
          <w:p w14:paraId="67FCFB35" w14:textId="3AE2983E" w:rsidR="00095235" w:rsidRPr="005B7DE9" w:rsidRDefault="007A630A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545(7.6)</w:t>
            </w:r>
          </w:p>
        </w:tc>
        <w:tc>
          <w:tcPr>
            <w:tcW w:w="1076" w:type="dxa"/>
            <w:vAlign w:val="center"/>
          </w:tcPr>
          <w:p w14:paraId="6F3E0C13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6341C865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10CE7A0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E3E0A3" w14:textId="58CA2E81" w:rsidR="00095235" w:rsidRPr="005B7DE9" w:rsidRDefault="00AD5C27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6481(</w:t>
            </w:r>
            <w:r w:rsidR="00176096"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90.6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2D772C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bookmarkEnd w:id="10"/>
      </w:tr>
      <w:tr w:rsidR="00AD5C27" w:rsidRPr="00835193" w14:paraId="4A2DAD58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915F812" w14:textId="3F6CFBA8" w:rsidR="00AD5C27" w:rsidRPr="005B7DE9" w:rsidRDefault="00AD5C27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14:ligatures w14:val="none"/>
              </w:rPr>
              <w:t>Borderline</w:t>
            </w:r>
          </w:p>
        </w:tc>
        <w:tc>
          <w:tcPr>
            <w:tcW w:w="3088" w:type="dxa"/>
            <w:vAlign w:val="center"/>
          </w:tcPr>
          <w:p w14:paraId="4ADA8296" w14:textId="39FEDEA2" w:rsidR="00AD5C27" w:rsidRPr="005B7DE9" w:rsidRDefault="00176096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129(1.8)</w:t>
            </w:r>
          </w:p>
        </w:tc>
        <w:tc>
          <w:tcPr>
            <w:tcW w:w="1076" w:type="dxa"/>
            <w:vAlign w:val="center"/>
          </w:tcPr>
          <w:p w14:paraId="3BD0893D" w14:textId="77777777" w:rsidR="00AD5C27" w:rsidRPr="005B7DE9" w:rsidRDefault="00AD5C27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00C71591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867E1E6" w14:textId="77777777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ypertension, n (%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7615A2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28AECF" w14:textId="38AEC6BC" w:rsidR="00095235" w:rsidRPr="005B7DE9" w:rsidRDefault="00225A86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06</w:t>
            </w:r>
          </w:p>
        </w:tc>
      </w:tr>
      <w:tr w:rsidR="00095235" w:rsidRPr="00835193" w14:paraId="71114EC4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70931166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3088" w:type="dxa"/>
            <w:vAlign w:val="center"/>
          </w:tcPr>
          <w:p w14:paraId="48D4B1C1" w14:textId="5B98DF89" w:rsidR="00095235" w:rsidRPr="005B7DE9" w:rsidRDefault="00AD5C27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1731</w:t>
            </w:r>
            <w:r w:rsidR="00176096"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(24.2)</w:t>
            </w:r>
          </w:p>
        </w:tc>
        <w:tc>
          <w:tcPr>
            <w:tcW w:w="1076" w:type="dxa"/>
            <w:vAlign w:val="center"/>
          </w:tcPr>
          <w:p w14:paraId="22B41188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0BA1968D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007B688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8DB7A2" w14:textId="37184514" w:rsidR="00095235" w:rsidRPr="005B7DE9" w:rsidRDefault="00176096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5424(75.8)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CA8D76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244CAB77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511958EB" w14:textId="77777777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bookmarkStart w:id="11" w:name="_Hlk109240240"/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oderate work activity</w:t>
            </w:r>
            <w:bookmarkEnd w:id="11"/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, n (%)</w:t>
            </w:r>
          </w:p>
        </w:tc>
        <w:tc>
          <w:tcPr>
            <w:tcW w:w="3088" w:type="dxa"/>
            <w:vAlign w:val="center"/>
          </w:tcPr>
          <w:p w14:paraId="2825F758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76" w:type="dxa"/>
            <w:vAlign w:val="center"/>
          </w:tcPr>
          <w:p w14:paraId="538EB1ED" w14:textId="155C58ED" w:rsidR="00095235" w:rsidRPr="005B7DE9" w:rsidRDefault="00FA29A3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456</w:t>
            </w:r>
          </w:p>
        </w:tc>
      </w:tr>
      <w:tr w:rsidR="00095235" w:rsidRPr="00835193" w14:paraId="5FCA4989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C5AA9F5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1E43B5" w14:textId="72D19B60" w:rsidR="00095235" w:rsidRPr="005B7DE9" w:rsidRDefault="007B11D0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2891(40.4)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185038" w14:textId="77777777" w:rsidR="00095235" w:rsidRPr="005B7DE9" w:rsidRDefault="00095235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1587F015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6E73FAC3" w14:textId="77777777" w:rsidR="00095235" w:rsidRPr="005B7DE9" w:rsidRDefault="00095235" w:rsidP="005B7DE9">
            <w:pPr>
              <w:widowControl/>
              <w:spacing w:before="120" w:after="240"/>
              <w:ind w:leftChars="100" w:left="22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3088" w:type="dxa"/>
            <w:vAlign w:val="center"/>
          </w:tcPr>
          <w:p w14:paraId="1A770E06" w14:textId="78A488DF" w:rsidR="00095235" w:rsidRPr="005B7DE9" w:rsidRDefault="007B11D0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4264(</w:t>
            </w:r>
            <w:r w:rsidR="00AD5C27"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59.6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76" w:type="dxa"/>
            <w:vAlign w:val="center"/>
          </w:tcPr>
          <w:p w14:paraId="6461C323" w14:textId="77777777" w:rsidR="00095235" w:rsidRPr="005B7DE9" w:rsidRDefault="00095235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95235" w:rsidRPr="00835193" w14:paraId="7B70D7CF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B120B5B" w14:textId="4E7A8171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bookmarkStart w:id="12" w:name="_Hlk191156196"/>
            <w:bookmarkEnd w:id="8"/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Blood urea nitrogen (mg/dL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1C0ACB" w14:textId="07977954" w:rsidR="00095235" w:rsidRPr="005B7DE9" w:rsidRDefault="00157DEA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12.32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±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D6E737" w14:textId="1C211B55" w:rsidR="00095235" w:rsidRPr="005B7DE9" w:rsidRDefault="00A06747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841</w:t>
            </w:r>
          </w:p>
        </w:tc>
      </w:tr>
      <w:tr w:rsidR="00095235" w:rsidRPr="00835193" w14:paraId="0A7FC520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33140E32" w14:textId="14EE2578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Total calcium (mg/dL)</w:t>
            </w:r>
          </w:p>
        </w:tc>
        <w:tc>
          <w:tcPr>
            <w:tcW w:w="3088" w:type="dxa"/>
            <w:vAlign w:val="center"/>
          </w:tcPr>
          <w:p w14:paraId="4F908550" w14:textId="48495040" w:rsidR="00095235" w:rsidRPr="005B7DE9" w:rsidRDefault="004C1CFF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9.39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±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1076" w:type="dxa"/>
            <w:vAlign w:val="center"/>
          </w:tcPr>
          <w:p w14:paraId="76573456" w14:textId="4B585DE5" w:rsidR="00095235" w:rsidRPr="005B7DE9" w:rsidRDefault="00D278ED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307</w:t>
            </w:r>
          </w:p>
        </w:tc>
      </w:tr>
      <w:tr w:rsidR="00095235" w:rsidRPr="00835193" w14:paraId="29393772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BA1618" w14:textId="1FA1A6C6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hosphorus (mg/dL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357A8B" w14:textId="2F9F8259" w:rsidR="00095235" w:rsidRPr="005B7DE9" w:rsidRDefault="004C1CFF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3.75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±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07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AAEC55" w14:textId="6B6C7867" w:rsidR="00095235" w:rsidRPr="005B7DE9" w:rsidRDefault="001962F0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140</w:t>
            </w:r>
          </w:p>
        </w:tc>
      </w:tr>
      <w:tr w:rsidR="00095235" w:rsidRPr="00835193" w14:paraId="1FD58768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1310DD98" w14:textId="3F864F50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Total protein (g/dL)</w:t>
            </w:r>
          </w:p>
        </w:tc>
        <w:tc>
          <w:tcPr>
            <w:tcW w:w="3088" w:type="dxa"/>
            <w:vAlign w:val="center"/>
          </w:tcPr>
          <w:p w14:paraId="0A118F64" w14:textId="38325D4B" w:rsidR="00095235" w:rsidRPr="005B7DE9" w:rsidRDefault="004C1CFF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7.178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±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1076" w:type="dxa"/>
            <w:vAlign w:val="center"/>
          </w:tcPr>
          <w:p w14:paraId="5EB6A49A" w14:textId="11D99851" w:rsidR="00095235" w:rsidRPr="005B7DE9" w:rsidRDefault="000770E2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775</w:t>
            </w:r>
          </w:p>
        </w:tc>
      </w:tr>
      <w:tr w:rsidR="00095235" w:rsidRPr="00835193" w14:paraId="16E85213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DB863FE" w14:textId="2B835969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Uric acid (mg/dL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C44BBC" w14:textId="476241B5" w:rsidR="00095235" w:rsidRPr="005B7DE9" w:rsidRDefault="00A831BC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5.39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±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02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9A3B78" w14:textId="6FA56191" w:rsidR="00095235" w:rsidRPr="005B7DE9" w:rsidRDefault="000770E2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873</w:t>
            </w:r>
          </w:p>
        </w:tc>
      </w:tr>
      <w:tr w:rsidR="00095235" w:rsidRPr="00835193" w14:paraId="566E1BFA" w14:textId="77777777" w:rsidTr="002A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69A15088" w14:textId="249A0189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bookmarkStart w:id="13" w:name="_Hlk109240273"/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lastRenderedPageBreak/>
              <w:t>Direct HDL-Cholesterol</w:t>
            </w:r>
            <w:bookmarkEnd w:id="13"/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(mg/dL)</w:t>
            </w:r>
          </w:p>
        </w:tc>
        <w:tc>
          <w:tcPr>
            <w:tcW w:w="3088" w:type="dxa"/>
            <w:vAlign w:val="center"/>
          </w:tcPr>
          <w:p w14:paraId="2031B891" w14:textId="32224D61" w:rsidR="00095235" w:rsidRPr="005B7DE9" w:rsidRDefault="002D25B8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51.91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±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182</w:t>
            </w:r>
          </w:p>
        </w:tc>
        <w:tc>
          <w:tcPr>
            <w:tcW w:w="1076" w:type="dxa"/>
            <w:vAlign w:val="center"/>
          </w:tcPr>
          <w:p w14:paraId="2E8243C1" w14:textId="32827C69" w:rsidR="00095235" w:rsidRPr="005B7DE9" w:rsidRDefault="0032008B" w:rsidP="005B7DE9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bookmarkStart w:id="14" w:name="OLE_LINK3"/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&lt;0.001</w:t>
            </w:r>
            <w:bookmarkEnd w:id="14"/>
          </w:p>
        </w:tc>
      </w:tr>
      <w:tr w:rsidR="00095235" w:rsidRPr="00835193" w14:paraId="33368D1D" w14:textId="77777777" w:rsidTr="002A6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9342FFE" w14:textId="3F8D285F" w:rsidR="00095235" w:rsidRPr="005B7DE9" w:rsidRDefault="00095235" w:rsidP="005B7DE9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Total cholesterol (g/dL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2E59BB" w14:textId="459D1DB0" w:rsidR="00095235" w:rsidRPr="005B7DE9" w:rsidRDefault="002D25B8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19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±</w:t>
            </w: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0.0005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352E1B" w14:textId="2A017DE0" w:rsidR="00095235" w:rsidRPr="005B7DE9" w:rsidRDefault="0032008B" w:rsidP="005B7DE9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B7DE9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&lt;0.001</w:t>
            </w:r>
          </w:p>
        </w:tc>
      </w:tr>
      <w:bookmarkEnd w:id="2"/>
      <w:bookmarkEnd w:id="4"/>
      <w:bookmarkEnd w:id="12"/>
    </w:tbl>
    <w:p w14:paraId="67D7CEA5" w14:textId="77777777" w:rsidR="00835193" w:rsidRPr="007E6A93" w:rsidRDefault="00835193" w:rsidP="009A64F3">
      <w:pPr>
        <w:widowControl/>
        <w:spacing w:before="120" w:after="240" w:line="240" w:lineRule="auto"/>
        <w:rPr>
          <w:rFonts w:hint="eastAsia"/>
        </w:rPr>
      </w:pPr>
    </w:p>
    <w:sectPr w:rsidR="00835193" w:rsidRPr="007E6A93" w:rsidSect="009A6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B47FE" w14:textId="77777777" w:rsidR="00706519" w:rsidRDefault="00706519" w:rsidP="001A79E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FE8AE1C" w14:textId="77777777" w:rsidR="00706519" w:rsidRDefault="00706519" w:rsidP="001A79E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71A5F" w14:textId="77777777" w:rsidR="00706519" w:rsidRDefault="00706519" w:rsidP="001A79E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30014AF" w14:textId="77777777" w:rsidR="00706519" w:rsidRDefault="00706519" w:rsidP="001A79E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193"/>
    <w:rsid w:val="000770E2"/>
    <w:rsid w:val="00095235"/>
    <w:rsid w:val="000F7D70"/>
    <w:rsid w:val="00144ECA"/>
    <w:rsid w:val="00147DDD"/>
    <w:rsid w:val="00157DEA"/>
    <w:rsid w:val="00176096"/>
    <w:rsid w:val="001962F0"/>
    <w:rsid w:val="001A79E9"/>
    <w:rsid w:val="001C1EE1"/>
    <w:rsid w:val="001C7B50"/>
    <w:rsid w:val="001F6C7E"/>
    <w:rsid w:val="00225142"/>
    <w:rsid w:val="00225A86"/>
    <w:rsid w:val="0023574C"/>
    <w:rsid w:val="002A6B51"/>
    <w:rsid w:val="002D25B8"/>
    <w:rsid w:val="002E4A9F"/>
    <w:rsid w:val="002F6415"/>
    <w:rsid w:val="0032008B"/>
    <w:rsid w:val="00331C9B"/>
    <w:rsid w:val="003C181B"/>
    <w:rsid w:val="00413E65"/>
    <w:rsid w:val="00461BAA"/>
    <w:rsid w:val="004A6DE3"/>
    <w:rsid w:val="004C1CFF"/>
    <w:rsid w:val="004F09BA"/>
    <w:rsid w:val="005B7DE9"/>
    <w:rsid w:val="00647E05"/>
    <w:rsid w:val="00683632"/>
    <w:rsid w:val="00690FCE"/>
    <w:rsid w:val="006A78F5"/>
    <w:rsid w:val="006D36D9"/>
    <w:rsid w:val="00706519"/>
    <w:rsid w:val="00726998"/>
    <w:rsid w:val="00730CCE"/>
    <w:rsid w:val="00773569"/>
    <w:rsid w:val="007920A2"/>
    <w:rsid w:val="00796030"/>
    <w:rsid w:val="007A630A"/>
    <w:rsid w:val="007A6556"/>
    <w:rsid w:val="007B11D0"/>
    <w:rsid w:val="007E6A93"/>
    <w:rsid w:val="00802DDA"/>
    <w:rsid w:val="00835193"/>
    <w:rsid w:val="008658D6"/>
    <w:rsid w:val="008971C5"/>
    <w:rsid w:val="008A4C0C"/>
    <w:rsid w:val="008A5B24"/>
    <w:rsid w:val="008E54DB"/>
    <w:rsid w:val="008F3277"/>
    <w:rsid w:val="00913AD6"/>
    <w:rsid w:val="0092151E"/>
    <w:rsid w:val="00964B8C"/>
    <w:rsid w:val="00997F76"/>
    <w:rsid w:val="009A64F3"/>
    <w:rsid w:val="009C129E"/>
    <w:rsid w:val="00A03B00"/>
    <w:rsid w:val="00A06747"/>
    <w:rsid w:val="00A44747"/>
    <w:rsid w:val="00A55E1D"/>
    <w:rsid w:val="00A831BC"/>
    <w:rsid w:val="00AC3260"/>
    <w:rsid w:val="00AD304D"/>
    <w:rsid w:val="00AD42F3"/>
    <w:rsid w:val="00AD5C27"/>
    <w:rsid w:val="00B04B0A"/>
    <w:rsid w:val="00B245D5"/>
    <w:rsid w:val="00B8182A"/>
    <w:rsid w:val="00BC5436"/>
    <w:rsid w:val="00C10949"/>
    <w:rsid w:val="00C14F7C"/>
    <w:rsid w:val="00C42EF2"/>
    <w:rsid w:val="00C44FD8"/>
    <w:rsid w:val="00C64A1B"/>
    <w:rsid w:val="00C724A6"/>
    <w:rsid w:val="00CD4B72"/>
    <w:rsid w:val="00D2778D"/>
    <w:rsid w:val="00D278ED"/>
    <w:rsid w:val="00E05219"/>
    <w:rsid w:val="00E270A9"/>
    <w:rsid w:val="00E401BF"/>
    <w:rsid w:val="00E50B67"/>
    <w:rsid w:val="00E60336"/>
    <w:rsid w:val="00E847ED"/>
    <w:rsid w:val="00EC62EE"/>
    <w:rsid w:val="00F95156"/>
    <w:rsid w:val="00FA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2C8AA"/>
  <w15:chartTrackingRefBased/>
  <w15:docId w15:val="{8E1A8CC9-DA99-456C-9C10-E9468DA5B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351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5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51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519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519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519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519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519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519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51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51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51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519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519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519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51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51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51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51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5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51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51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5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51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51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519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51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519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35193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8351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0">
    <w:name w:val="无格式表格 21"/>
    <w:basedOn w:val="a1"/>
    <w:next w:val="21"/>
    <w:uiPriority w:val="42"/>
    <w:rsid w:val="00461BAA"/>
    <w:pPr>
      <w:spacing w:after="0" w:line="240" w:lineRule="auto"/>
    </w:pPr>
    <w:rPr>
      <w:rFonts w:ascii="等线" w:eastAsia="等线" w:hAnsi="等线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1A79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79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79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79E9"/>
    <w:rPr>
      <w:sz w:val="18"/>
      <w:szCs w:val="18"/>
    </w:rPr>
  </w:style>
  <w:style w:type="character" w:styleId="af2">
    <w:name w:val="Emphasis"/>
    <w:basedOn w:val="a0"/>
    <w:uiPriority w:val="20"/>
    <w:qFormat/>
    <w:rsid w:val="00E60336"/>
    <w:rPr>
      <w:rFonts w:ascii="Times New Roman" w:hAnsi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1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3</TotalTime>
  <Pages>3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珍珍 樊</dc:creator>
  <cp:keywords/>
  <dc:description/>
  <cp:lastModifiedBy>YDC</cp:lastModifiedBy>
  <cp:revision>12</cp:revision>
  <dcterms:created xsi:type="dcterms:W3CDTF">2025-02-19T14:39:00Z</dcterms:created>
  <dcterms:modified xsi:type="dcterms:W3CDTF">2025-02-23T09:18:00Z</dcterms:modified>
</cp:coreProperties>
</file>